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969C5" w14:textId="1B5D4557" w:rsidR="00F4186E" w:rsidRPr="00C16B5E" w:rsidRDefault="00C16B5E" w:rsidP="00C16B5E">
      <w:pPr>
        <w:spacing w:after="0" w:line="240" w:lineRule="auto"/>
        <w:rPr>
          <w:rFonts w:ascii="Times New Roman" w:hAnsi="Times New Roman"/>
          <w:b/>
          <w:bCs/>
        </w:rPr>
      </w:pPr>
      <w:r w:rsidRPr="00C16B5E">
        <w:rPr>
          <w:rFonts w:ascii="Times New Roman" w:hAnsi="Times New Roman"/>
          <w:b/>
          <w:bCs/>
        </w:rPr>
        <w:t>Table 1 Discriminative features for each pair of connection  from the feature-selection step of LASSO</w:t>
      </w:r>
    </w:p>
    <w:p w14:paraId="6439C922" w14:textId="17E615D7" w:rsidR="00C16B5E" w:rsidRDefault="00C16B5E" w:rsidP="00C16B5E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260"/>
        <w:gridCol w:w="1276"/>
        <w:gridCol w:w="1270"/>
      </w:tblGrid>
      <w:tr w:rsidR="003946BF" w14:paraId="6EB9DCB7" w14:textId="77777777" w:rsidTr="00B201DD">
        <w:trPr>
          <w:trHeight w:val="567"/>
        </w:trPr>
        <w:tc>
          <w:tcPr>
            <w:tcW w:w="680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B280F6" w14:textId="52D0BB3F" w:rsidR="003946BF" w:rsidRDefault="003946BF" w:rsidP="003946B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3946BF">
              <w:rPr>
                <w:rFonts w:ascii="Times New Roman" w:hAnsi="Times New Roman"/>
              </w:rPr>
              <w:t>air of connection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0A120B" w14:textId="0933CE97" w:rsidR="003946BF" w:rsidRDefault="003946BF" w:rsidP="003946B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s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62FE13" w14:textId="03D84EEA" w:rsidR="003946BF" w:rsidRDefault="00827E50" w:rsidP="003946B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fect size</w:t>
            </w:r>
          </w:p>
        </w:tc>
      </w:tr>
      <w:tr w:rsidR="00C16B5E" w14:paraId="6A376FC8" w14:textId="77777777" w:rsidTr="00B201DD">
        <w:trPr>
          <w:trHeight w:val="567"/>
        </w:trPr>
        <w:tc>
          <w:tcPr>
            <w:tcW w:w="3544" w:type="dxa"/>
            <w:tcBorders>
              <w:top w:val="single" w:sz="18" w:space="0" w:color="auto"/>
            </w:tcBorders>
            <w:vAlign w:val="center"/>
          </w:tcPr>
          <w:p w14:paraId="6B555310" w14:textId="7558DCB0" w:rsidR="00C16B5E" w:rsidRPr="00B201DD" w:rsidRDefault="003946BF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Gustatory area</w:t>
            </w:r>
          </w:p>
        </w:tc>
        <w:tc>
          <w:tcPr>
            <w:tcW w:w="3260" w:type="dxa"/>
            <w:tcBorders>
              <w:top w:val="single" w:sz="18" w:space="0" w:color="auto"/>
            </w:tcBorders>
            <w:vAlign w:val="center"/>
          </w:tcPr>
          <w:p w14:paraId="43606CF2" w14:textId="62D609CC" w:rsidR="00C16B5E" w:rsidRPr="00B201DD" w:rsidRDefault="003946BF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Ventral posterolateral nucleus of the thalamu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65405B8D" w14:textId="26D68A5C" w:rsidR="00C16B5E" w:rsidRPr="00B201DD" w:rsidRDefault="003946BF" w:rsidP="003946B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0002</w:t>
            </w:r>
            <w:r w:rsidRPr="00B201DD">
              <w:rPr>
                <w:rFonts w:ascii="Times New Roman" w:hAnsi="Times New Roman"/>
                <w:sz w:val="21"/>
                <w:szCs w:val="21"/>
              </w:rPr>
              <w:tab/>
            </w:r>
          </w:p>
        </w:tc>
        <w:tc>
          <w:tcPr>
            <w:tcW w:w="1270" w:type="dxa"/>
            <w:tcBorders>
              <w:top w:val="single" w:sz="18" w:space="0" w:color="auto"/>
            </w:tcBorders>
            <w:vAlign w:val="center"/>
          </w:tcPr>
          <w:p w14:paraId="71050FAE" w14:textId="3D39C575" w:rsidR="00C16B5E" w:rsidRPr="00B201DD" w:rsidRDefault="003946BF" w:rsidP="003946B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2</w:t>
            </w:r>
            <w:r w:rsidR="00EA68A5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C16B5E" w14:paraId="5D8606A1" w14:textId="77777777" w:rsidTr="00B201DD">
        <w:trPr>
          <w:trHeight w:val="567"/>
        </w:trPr>
        <w:tc>
          <w:tcPr>
            <w:tcW w:w="3544" w:type="dxa"/>
            <w:vAlign w:val="center"/>
          </w:tcPr>
          <w:p w14:paraId="6BC8494F" w14:textId="5F424461" w:rsidR="00C16B5E" w:rsidRPr="00B201DD" w:rsidRDefault="003946BF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anterior cingulate cortex</w:t>
            </w:r>
          </w:p>
        </w:tc>
        <w:tc>
          <w:tcPr>
            <w:tcW w:w="3260" w:type="dxa"/>
            <w:vAlign w:val="center"/>
          </w:tcPr>
          <w:p w14:paraId="7DB14CFD" w14:textId="1D445B82" w:rsidR="00C16B5E" w:rsidRPr="00B201DD" w:rsidRDefault="003946BF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Right anterior cingulate cortex</w:t>
            </w:r>
          </w:p>
        </w:tc>
        <w:tc>
          <w:tcPr>
            <w:tcW w:w="1276" w:type="dxa"/>
            <w:vAlign w:val="center"/>
          </w:tcPr>
          <w:p w14:paraId="15E37854" w14:textId="0D3A8EE5" w:rsidR="00C16B5E" w:rsidRPr="00B201DD" w:rsidRDefault="003946BF" w:rsidP="003946B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&lt; 0.0001</w:t>
            </w:r>
          </w:p>
        </w:tc>
        <w:tc>
          <w:tcPr>
            <w:tcW w:w="1270" w:type="dxa"/>
            <w:vAlign w:val="center"/>
          </w:tcPr>
          <w:p w14:paraId="528BF014" w14:textId="06802268" w:rsidR="00C16B5E" w:rsidRPr="00B201DD" w:rsidRDefault="003946BF" w:rsidP="003946B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1.4</w:t>
            </w:r>
            <w:r w:rsidR="00EA68A5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</w:tr>
      <w:tr w:rsidR="00C16B5E" w14:paraId="174D9717" w14:textId="77777777" w:rsidTr="00B201DD">
        <w:trPr>
          <w:trHeight w:val="567"/>
        </w:trPr>
        <w:tc>
          <w:tcPr>
            <w:tcW w:w="3544" w:type="dxa"/>
            <w:vAlign w:val="center"/>
          </w:tcPr>
          <w:p w14:paraId="79B946BF" w14:textId="3FCBA811" w:rsidR="00C16B5E" w:rsidRPr="00B201DD" w:rsidRDefault="003946BF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 xml:space="preserve">Left </w:t>
            </w:r>
            <w:proofErr w:type="spellStart"/>
            <w:r w:rsidRPr="00B201DD">
              <w:rPr>
                <w:rFonts w:ascii="Times New Roman" w:hAnsi="Times New Roman"/>
                <w:sz w:val="21"/>
                <w:szCs w:val="21"/>
              </w:rPr>
              <w:t>ectorhinal</w:t>
            </w:r>
            <w:proofErr w:type="spellEnd"/>
            <w:r w:rsidRPr="00B201DD">
              <w:rPr>
                <w:rFonts w:ascii="Times New Roman" w:hAnsi="Times New Roman"/>
                <w:sz w:val="21"/>
                <w:szCs w:val="21"/>
              </w:rPr>
              <w:t xml:space="preserve"> cortex</w:t>
            </w:r>
          </w:p>
        </w:tc>
        <w:tc>
          <w:tcPr>
            <w:tcW w:w="3260" w:type="dxa"/>
            <w:vAlign w:val="center"/>
          </w:tcPr>
          <w:p w14:paraId="53DBFBAE" w14:textId="3F5C848A" w:rsidR="00C16B5E" w:rsidRPr="00B201DD" w:rsidRDefault="00D34C98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entorhinal cortex</w:t>
            </w:r>
          </w:p>
        </w:tc>
        <w:tc>
          <w:tcPr>
            <w:tcW w:w="1276" w:type="dxa"/>
            <w:vAlign w:val="center"/>
          </w:tcPr>
          <w:p w14:paraId="39532A70" w14:textId="78747280" w:rsidR="00C16B5E" w:rsidRPr="00B201DD" w:rsidRDefault="00D34C98" w:rsidP="003946B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&lt; 0.0001</w:t>
            </w:r>
          </w:p>
        </w:tc>
        <w:tc>
          <w:tcPr>
            <w:tcW w:w="1270" w:type="dxa"/>
            <w:vAlign w:val="center"/>
          </w:tcPr>
          <w:p w14:paraId="468FD790" w14:textId="402A8F51" w:rsidR="00C16B5E" w:rsidRPr="00B201DD" w:rsidRDefault="00D34C98" w:rsidP="003946B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1.0</w:t>
            </w:r>
            <w:r w:rsidR="00EA68A5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C16B5E" w14:paraId="1AAB2EB6" w14:textId="77777777" w:rsidTr="00B201DD">
        <w:trPr>
          <w:trHeight w:val="567"/>
        </w:trPr>
        <w:tc>
          <w:tcPr>
            <w:tcW w:w="3544" w:type="dxa"/>
            <w:vAlign w:val="center"/>
          </w:tcPr>
          <w:p w14:paraId="16AA16CA" w14:textId="1AF1C1E8" w:rsidR="00C16B5E" w:rsidRPr="00B201DD" w:rsidRDefault="00D34C98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CA3</w:t>
            </w:r>
          </w:p>
        </w:tc>
        <w:tc>
          <w:tcPr>
            <w:tcW w:w="3260" w:type="dxa"/>
            <w:vAlign w:val="center"/>
          </w:tcPr>
          <w:p w14:paraId="1638F729" w14:textId="6456E6F0" w:rsidR="00C16B5E" w:rsidRPr="00B201DD" w:rsidRDefault="00D34C98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Right temporal association areas</w:t>
            </w:r>
          </w:p>
        </w:tc>
        <w:tc>
          <w:tcPr>
            <w:tcW w:w="1276" w:type="dxa"/>
            <w:vAlign w:val="center"/>
          </w:tcPr>
          <w:p w14:paraId="226EA714" w14:textId="38A9F82E" w:rsidR="00C16B5E" w:rsidRPr="00B201DD" w:rsidRDefault="00D34C98" w:rsidP="003946B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0016</w:t>
            </w:r>
          </w:p>
        </w:tc>
        <w:tc>
          <w:tcPr>
            <w:tcW w:w="1270" w:type="dxa"/>
            <w:vAlign w:val="center"/>
          </w:tcPr>
          <w:p w14:paraId="0A0C732D" w14:textId="28991CA6" w:rsidR="00C16B5E" w:rsidRPr="00B201DD" w:rsidRDefault="00D34C98" w:rsidP="003946B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42</w:t>
            </w:r>
          </w:p>
        </w:tc>
      </w:tr>
      <w:tr w:rsidR="00D34C98" w14:paraId="50173BF9" w14:textId="77777777" w:rsidTr="00B201DD">
        <w:trPr>
          <w:trHeight w:val="567"/>
        </w:trPr>
        <w:tc>
          <w:tcPr>
            <w:tcW w:w="3544" w:type="dxa"/>
            <w:vAlign w:val="center"/>
          </w:tcPr>
          <w:p w14:paraId="342BB9C9" w14:textId="0913C82E" w:rsidR="00D34C98" w:rsidRPr="00B201DD" w:rsidRDefault="00D34C98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entorhinal cortex</w:t>
            </w:r>
          </w:p>
        </w:tc>
        <w:tc>
          <w:tcPr>
            <w:tcW w:w="3260" w:type="dxa"/>
            <w:vAlign w:val="center"/>
          </w:tcPr>
          <w:p w14:paraId="0C831A4E" w14:textId="409A6D6D" w:rsidR="00D34C98" w:rsidRPr="00B201DD" w:rsidRDefault="00D34C98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Right entorhinal cortex</w:t>
            </w:r>
          </w:p>
        </w:tc>
        <w:tc>
          <w:tcPr>
            <w:tcW w:w="1276" w:type="dxa"/>
            <w:vAlign w:val="center"/>
          </w:tcPr>
          <w:p w14:paraId="1C94E45A" w14:textId="4E52E10D" w:rsidR="00D34C98" w:rsidRPr="00B201DD" w:rsidRDefault="00D34C98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0016</w:t>
            </w:r>
          </w:p>
        </w:tc>
        <w:tc>
          <w:tcPr>
            <w:tcW w:w="1270" w:type="dxa"/>
            <w:vAlign w:val="center"/>
          </w:tcPr>
          <w:p w14:paraId="17090526" w14:textId="5EEFAEFE" w:rsidR="00D34C98" w:rsidRPr="00B201DD" w:rsidRDefault="00D34C98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7</w:t>
            </w:r>
            <w:r w:rsidR="00EA68A5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D34C98" w14:paraId="3A01F28D" w14:textId="77777777" w:rsidTr="00B201DD">
        <w:trPr>
          <w:trHeight w:val="567"/>
        </w:trPr>
        <w:tc>
          <w:tcPr>
            <w:tcW w:w="3544" w:type="dxa"/>
            <w:vAlign w:val="center"/>
          </w:tcPr>
          <w:p w14:paraId="2664B000" w14:textId="26DD6CE5" w:rsidR="00D34C98" w:rsidRPr="00B201DD" w:rsidRDefault="00D34C98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lateral amygdala nucleus</w:t>
            </w:r>
          </w:p>
        </w:tc>
        <w:tc>
          <w:tcPr>
            <w:tcW w:w="3260" w:type="dxa"/>
            <w:vAlign w:val="center"/>
          </w:tcPr>
          <w:p w14:paraId="7FC0C318" w14:textId="59021DAA" w:rsidR="00D34C98" w:rsidRPr="00B201DD" w:rsidRDefault="00D34C98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Right lateral amygdala nucleus</w:t>
            </w:r>
          </w:p>
        </w:tc>
        <w:tc>
          <w:tcPr>
            <w:tcW w:w="1276" w:type="dxa"/>
            <w:vAlign w:val="center"/>
          </w:tcPr>
          <w:p w14:paraId="21095A6B" w14:textId="5DC27BBC" w:rsidR="00D34C98" w:rsidRPr="00B201DD" w:rsidRDefault="00D34C98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&lt; 0.0001</w:t>
            </w:r>
          </w:p>
        </w:tc>
        <w:tc>
          <w:tcPr>
            <w:tcW w:w="1270" w:type="dxa"/>
            <w:vAlign w:val="center"/>
          </w:tcPr>
          <w:p w14:paraId="7EDE8785" w14:textId="5C283C3D" w:rsidR="00D34C98" w:rsidRPr="00B201DD" w:rsidRDefault="00D34C98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6</w:t>
            </w:r>
            <w:r w:rsidR="00EA68A5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D34C98" w14:paraId="671403DF" w14:textId="77777777" w:rsidTr="00B201DD">
        <w:trPr>
          <w:trHeight w:val="567"/>
        </w:trPr>
        <w:tc>
          <w:tcPr>
            <w:tcW w:w="3544" w:type="dxa"/>
            <w:vAlign w:val="center"/>
          </w:tcPr>
          <w:p w14:paraId="341486CF" w14:textId="3853A9A7" w:rsidR="00D34C98" w:rsidRPr="00B201DD" w:rsidRDefault="00D34C98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ventral anterior-lateral complex of the thalamus</w:t>
            </w:r>
          </w:p>
        </w:tc>
        <w:tc>
          <w:tcPr>
            <w:tcW w:w="3260" w:type="dxa"/>
            <w:vAlign w:val="center"/>
          </w:tcPr>
          <w:p w14:paraId="128489BF" w14:textId="3AD84ABD" w:rsidR="00D34C98" w:rsidRPr="00B201DD" w:rsidRDefault="00D34C98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ventral medial nucleus of the thalamus</w:t>
            </w:r>
          </w:p>
        </w:tc>
        <w:tc>
          <w:tcPr>
            <w:tcW w:w="1276" w:type="dxa"/>
            <w:vAlign w:val="center"/>
          </w:tcPr>
          <w:p w14:paraId="01A51000" w14:textId="2A968785" w:rsidR="00D34C98" w:rsidRPr="00B201DD" w:rsidRDefault="00D34C98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&lt; 0.0001</w:t>
            </w:r>
          </w:p>
        </w:tc>
        <w:tc>
          <w:tcPr>
            <w:tcW w:w="1270" w:type="dxa"/>
            <w:vAlign w:val="center"/>
          </w:tcPr>
          <w:p w14:paraId="3463788A" w14:textId="0E9BD8D7" w:rsidR="00D34C98" w:rsidRPr="00B201DD" w:rsidRDefault="00D34C98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70</w:t>
            </w:r>
          </w:p>
        </w:tc>
      </w:tr>
      <w:tr w:rsidR="00D34C98" w14:paraId="3EF0339C" w14:textId="77777777" w:rsidTr="00B201DD">
        <w:trPr>
          <w:trHeight w:val="567"/>
        </w:trPr>
        <w:tc>
          <w:tcPr>
            <w:tcW w:w="3544" w:type="dxa"/>
            <w:vAlign w:val="center"/>
          </w:tcPr>
          <w:p w14:paraId="3401B3DA" w14:textId="53759411" w:rsidR="00D34C98" w:rsidRPr="00B201DD" w:rsidRDefault="00195806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v</w:t>
            </w:r>
            <w:r w:rsidR="00D34C98" w:rsidRPr="00B201DD">
              <w:rPr>
                <w:rFonts w:ascii="Times New Roman" w:hAnsi="Times New Roman"/>
                <w:sz w:val="21"/>
                <w:szCs w:val="21"/>
              </w:rPr>
              <w:t>entral anterior-lateral complex of the thalamus</w:t>
            </w:r>
          </w:p>
        </w:tc>
        <w:tc>
          <w:tcPr>
            <w:tcW w:w="3260" w:type="dxa"/>
            <w:vAlign w:val="center"/>
          </w:tcPr>
          <w:p w14:paraId="405D878A" w14:textId="0261C637" w:rsidR="00D34C98" w:rsidRPr="00B201DD" w:rsidRDefault="00195806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Right v</w:t>
            </w:r>
            <w:r w:rsidR="00D34C98" w:rsidRPr="00B201DD">
              <w:rPr>
                <w:rFonts w:ascii="Times New Roman" w:hAnsi="Times New Roman"/>
                <w:sz w:val="21"/>
                <w:szCs w:val="21"/>
              </w:rPr>
              <w:t>entral posteromedial nucleus of the thalamus</w:t>
            </w:r>
          </w:p>
        </w:tc>
        <w:tc>
          <w:tcPr>
            <w:tcW w:w="1276" w:type="dxa"/>
            <w:vAlign w:val="center"/>
          </w:tcPr>
          <w:p w14:paraId="5F258EB3" w14:textId="7885C262" w:rsidR="00D34C98" w:rsidRPr="00B201DD" w:rsidRDefault="00195806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&lt; 0.0001</w:t>
            </w:r>
          </w:p>
        </w:tc>
        <w:tc>
          <w:tcPr>
            <w:tcW w:w="1270" w:type="dxa"/>
            <w:vAlign w:val="center"/>
          </w:tcPr>
          <w:p w14:paraId="3EE05380" w14:textId="52BE0D39" w:rsidR="00D34C98" w:rsidRPr="00B201DD" w:rsidRDefault="00D34C98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7</w:t>
            </w:r>
            <w:r w:rsidR="00EA68A5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D34C98" w14:paraId="6A6EA141" w14:textId="77777777" w:rsidTr="00B201DD">
        <w:trPr>
          <w:trHeight w:val="567"/>
        </w:trPr>
        <w:tc>
          <w:tcPr>
            <w:tcW w:w="3544" w:type="dxa"/>
            <w:vAlign w:val="center"/>
          </w:tcPr>
          <w:p w14:paraId="67629236" w14:textId="289DFB36" w:rsidR="00D34C98" w:rsidRPr="00B201DD" w:rsidRDefault="00195806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paraventricular hypothalamic nucleus</w:t>
            </w:r>
          </w:p>
        </w:tc>
        <w:tc>
          <w:tcPr>
            <w:tcW w:w="3260" w:type="dxa"/>
            <w:vAlign w:val="center"/>
          </w:tcPr>
          <w:p w14:paraId="4B90208C" w14:textId="6AAE4C75" w:rsidR="00D34C98" w:rsidRPr="00B201DD" w:rsidRDefault="00195806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Right paraventricular hypothalamic nucleus</w:t>
            </w:r>
          </w:p>
        </w:tc>
        <w:tc>
          <w:tcPr>
            <w:tcW w:w="1276" w:type="dxa"/>
            <w:vAlign w:val="center"/>
          </w:tcPr>
          <w:p w14:paraId="733D6928" w14:textId="3A201CCF" w:rsidR="00D34C98" w:rsidRPr="00B201DD" w:rsidRDefault="00195806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0.00</w:t>
            </w:r>
            <w:r w:rsidR="002D224E">
              <w:rPr>
                <w:rFonts w:ascii="Times New Roman" w:hAnsi="Times New Roman"/>
                <w:sz w:val="21"/>
                <w:szCs w:val="21"/>
              </w:rPr>
              <w:t>0</w:t>
            </w:r>
            <w:r w:rsidRPr="00B201DD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70" w:type="dxa"/>
            <w:vAlign w:val="center"/>
          </w:tcPr>
          <w:p w14:paraId="15F81C9E" w14:textId="600E35BF" w:rsidR="00D34C98" w:rsidRPr="00B201DD" w:rsidRDefault="00195806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1.20</w:t>
            </w:r>
          </w:p>
        </w:tc>
      </w:tr>
      <w:tr w:rsidR="00D34C98" w14:paraId="7E7BD55A" w14:textId="77777777" w:rsidTr="00B201DD">
        <w:trPr>
          <w:trHeight w:val="567"/>
        </w:trPr>
        <w:tc>
          <w:tcPr>
            <w:tcW w:w="3544" w:type="dxa"/>
            <w:vAlign w:val="center"/>
          </w:tcPr>
          <w:p w14:paraId="77C2E12A" w14:textId="1F54A1F1" w:rsidR="00D34C98" w:rsidRPr="00B201DD" w:rsidRDefault="00195806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Left dorsomedial nucleus of the hypothalamus</w:t>
            </w:r>
          </w:p>
        </w:tc>
        <w:tc>
          <w:tcPr>
            <w:tcW w:w="3260" w:type="dxa"/>
            <w:vAlign w:val="center"/>
          </w:tcPr>
          <w:p w14:paraId="0A44EF37" w14:textId="19353928" w:rsidR="00D34C98" w:rsidRPr="00B201DD" w:rsidRDefault="00195806" w:rsidP="00195806">
            <w:pPr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Right dorsomedial nucleus of the hypothalamus</w:t>
            </w:r>
          </w:p>
        </w:tc>
        <w:tc>
          <w:tcPr>
            <w:tcW w:w="1276" w:type="dxa"/>
            <w:vAlign w:val="center"/>
          </w:tcPr>
          <w:p w14:paraId="1199B446" w14:textId="2CC171A7" w:rsidR="00D34C98" w:rsidRPr="00B201DD" w:rsidRDefault="00195806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&lt; 0.0001</w:t>
            </w:r>
          </w:p>
        </w:tc>
        <w:tc>
          <w:tcPr>
            <w:tcW w:w="1270" w:type="dxa"/>
            <w:vAlign w:val="center"/>
          </w:tcPr>
          <w:p w14:paraId="50A5AA1C" w14:textId="1C30CBC3" w:rsidR="00D34C98" w:rsidRPr="00B201DD" w:rsidRDefault="00195806" w:rsidP="00D34C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201DD">
              <w:rPr>
                <w:rFonts w:ascii="Times New Roman" w:hAnsi="Times New Roman"/>
                <w:sz w:val="21"/>
                <w:szCs w:val="21"/>
              </w:rPr>
              <w:t>1.29</w:t>
            </w:r>
          </w:p>
        </w:tc>
      </w:tr>
    </w:tbl>
    <w:p w14:paraId="70E08F93" w14:textId="77777777" w:rsidR="00C16B5E" w:rsidRPr="00C16B5E" w:rsidRDefault="00C16B5E" w:rsidP="00C16B5E">
      <w:pPr>
        <w:spacing w:after="0" w:line="240" w:lineRule="auto"/>
        <w:rPr>
          <w:rFonts w:ascii="Times New Roman" w:hAnsi="Times New Roman"/>
        </w:rPr>
      </w:pPr>
    </w:p>
    <w:sectPr w:rsidR="00C16B5E" w:rsidRPr="00C16B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5E"/>
    <w:rsid w:val="000304DE"/>
    <w:rsid w:val="00195806"/>
    <w:rsid w:val="00292505"/>
    <w:rsid w:val="002D224E"/>
    <w:rsid w:val="003946BF"/>
    <w:rsid w:val="00827E50"/>
    <w:rsid w:val="00B201DD"/>
    <w:rsid w:val="00C16B5E"/>
    <w:rsid w:val="00D34C98"/>
    <w:rsid w:val="00E43D67"/>
    <w:rsid w:val="00EA68A5"/>
    <w:rsid w:val="00F4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DD19F"/>
  <w15:chartTrackingRefBased/>
  <w15:docId w15:val="{4C89E2EE-EE20-4DE3-8248-3635DA8C2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rugizawa Tomokazu</dc:creator>
  <cp:keywords/>
  <dc:description/>
  <cp:lastModifiedBy>Tsurugizawa Tomokazu</cp:lastModifiedBy>
  <cp:revision>4</cp:revision>
  <dcterms:created xsi:type="dcterms:W3CDTF">2021-02-21T16:53:00Z</dcterms:created>
  <dcterms:modified xsi:type="dcterms:W3CDTF">2021-02-25T12:31:00Z</dcterms:modified>
</cp:coreProperties>
</file>